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7257B" w14:textId="7A8E9B00" w:rsidR="00D44D81" w:rsidRDefault="008F7F52" w:rsidP="001E0F21">
      <w:pPr>
        <w:ind w:left="0" w:right="-7" w:firstLine="0"/>
        <w:jc w:val="lef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Table S2</w:t>
      </w:r>
      <w:r w:rsidR="00D44D81" w:rsidRPr="00A76F1E">
        <w:rPr>
          <w:rFonts w:asciiTheme="majorHAnsi" w:hAnsiTheme="majorHAnsi" w:cstheme="majorHAnsi"/>
          <w:sz w:val="20"/>
          <w:szCs w:val="20"/>
        </w:rPr>
        <w:t>: (supplementary material):</w:t>
      </w:r>
    </w:p>
    <w:p w14:paraId="6874ED39" w14:textId="55154AB5" w:rsidR="008F7F52" w:rsidRDefault="008F7F52" w:rsidP="001E0F21">
      <w:pPr>
        <w:ind w:left="0" w:right="-7" w:firstLine="0"/>
        <w:jc w:val="left"/>
        <w:rPr>
          <w:rFonts w:asciiTheme="majorHAnsi" w:hAnsiTheme="majorHAnsi" w:cstheme="majorHAnsi"/>
          <w:sz w:val="20"/>
          <w:szCs w:val="20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038"/>
        <w:gridCol w:w="2202"/>
        <w:gridCol w:w="2248"/>
      </w:tblGrid>
      <w:tr w:rsidR="008F7F52" w:rsidRPr="008F7F52" w14:paraId="6CB8EFAC" w14:textId="77777777" w:rsidTr="008F7F52">
        <w:trPr>
          <w:trHeight w:val="300"/>
        </w:trPr>
        <w:tc>
          <w:tcPr>
            <w:tcW w:w="2378" w:type="pct"/>
            <w:noWrap/>
          </w:tcPr>
          <w:p w14:paraId="1604A21F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97" w:type="pct"/>
            <w:noWrap/>
          </w:tcPr>
          <w:p w14:paraId="4ACC4D30" w14:textId="6963134E" w:rsidR="008F7F52" w:rsidRPr="008F7F52" w:rsidRDefault="00250348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variab</w:t>
            </w:r>
            <w:r w:rsidR="008F7F52"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</w:t>
            </w:r>
            <w:proofErr w:type="spellEnd"/>
            <w:r w:rsidR="008F7F52"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</w:t>
            </w:r>
          </w:p>
        </w:tc>
        <w:tc>
          <w:tcPr>
            <w:tcW w:w="1324" w:type="pct"/>
            <w:noWrap/>
          </w:tcPr>
          <w:p w14:paraId="1ABA00AF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ultivariable OR</w:t>
            </w:r>
          </w:p>
        </w:tc>
      </w:tr>
      <w:tr w:rsidR="008F7F52" w:rsidRPr="008F7F52" w14:paraId="68B4DB4A" w14:textId="77777777" w:rsidTr="008F7F52">
        <w:trPr>
          <w:trHeight w:val="300"/>
        </w:trPr>
        <w:tc>
          <w:tcPr>
            <w:tcW w:w="2378" w:type="pct"/>
            <w:noWrap/>
            <w:hideMark/>
          </w:tcPr>
          <w:p w14:paraId="0DCF78DF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-20 Years of practice*</w:t>
            </w:r>
          </w:p>
        </w:tc>
        <w:tc>
          <w:tcPr>
            <w:tcW w:w="1297" w:type="pct"/>
            <w:noWrap/>
            <w:hideMark/>
          </w:tcPr>
          <w:p w14:paraId="6B5CBF54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24" w:type="pct"/>
            <w:noWrap/>
            <w:hideMark/>
          </w:tcPr>
          <w:p w14:paraId="0111ED1F" w14:textId="791401BC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94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%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 1.31-2.88</w:t>
            </w:r>
          </w:p>
          <w:p w14:paraId="27C26BF8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 &lt;0.01</w:t>
            </w:r>
          </w:p>
        </w:tc>
      </w:tr>
      <w:tr w:rsidR="008F7F52" w:rsidRPr="008F7F52" w14:paraId="1A5F24C5" w14:textId="77777777" w:rsidTr="008F7F52">
        <w:trPr>
          <w:trHeight w:val="300"/>
        </w:trPr>
        <w:tc>
          <w:tcPr>
            <w:tcW w:w="2378" w:type="pct"/>
            <w:noWrap/>
            <w:hideMark/>
          </w:tcPr>
          <w:p w14:paraId="7D4D952F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-30 Years of practice*</w:t>
            </w:r>
          </w:p>
        </w:tc>
        <w:tc>
          <w:tcPr>
            <w:tcW w:w="1297" w:type="pct"/>
            <w:noWrap/>
            <w:hideMark/>
          </w:tcPr>
          <w:p w14:paraId="246138CB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24" w:type="pct"/>
            <w:noWrap/>
            <w:hideMark/>
          </w:tcPr>
          <w:p w14:paraId="7FBE8F19" w14:textId="3E33D8B3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01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%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 1.35-2.99</w:t>
            </w:r>
          </w:p>
          <w:p w14:paraId="4C84B6A1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 &lt;0.01</w:t>
            </w:r>
          </w:p>
        </w:tc>
      </w:tr>
      <w:tr w:rsidR="008F7F52" w:rsidRPr="008F7F52" w14:paraId="65F94216" w14:textId="77777777" w:rsidTr="008F7F52">
        <w:trPr>
          <w:trHeight w:val="300"/>
        </w:trPr>
        <w:tc>
          <w:tcPr>
            <w:tcW w:w="2378" w:type="pct"/>
            <w:noWrap/>
            <w:hideMark/>
          </w:tcPr>
          <w:p w14:paraId="4F124AB8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-40 Years of practice*</w:t>
            </w:r>
          </w:p>
        </w:tc>
        <w:tc>
          <w:tcPr>
            <w:tcW w:w="1297" w:type="pct"/>
            <w:noWrap/>
            <w:hideMark/>
          </w:tcPr>
          <w:p w14:paraId="0BC954AE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24" w:type="pct"/>
            <w:noWrap/>
            <w:hideMark/>
          </w:tcPr>
          <w:p w14:paraId="4B8C9E87" w14:textId="3E9904C5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68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%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 1.08-2.62</w:t>
            </w:r>
          </w:p>
          <w:p w14:paraId="6CAA8D3D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=0.022</w:t>
            </w:r>
          </w:p>
        </w:tc>
      </w:tr>
      <w:tr w:rsidR="008F7F52" w:rsidRPr="008F7F52" w14:paraId="213EC104" w14:textId="77777777" w:rsidTr="008F7F52">
        <w:trPr>
          <w:trHeight w:val="300"/>
        </w:trPr>
        <w:tc>
          <w:tcPr>
            <w:tcW w:w="2378" w:type="pct"/>
            <w:noWrap/>
            <w:hideMark/>
          </w:tcPr>
          <w:p w14:paraId="2669399C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gt;40 Years of practice*</w:t>
            </w:r>
          </w:p>
        </w:tc>
        <w:tc>
          <w:tcPr>
            <w:tcW w:w="1297" w:type="pct"/>
            <w:noWrap/>
            <w:hideMark/>
          </w:tcPr>
          <w:p w14:paraId="2DD3D390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24" w:type="pct"/>
            <w:noWrap/>
            <w:hideMark/>
          </w:tcPr>
          <w:p w14:paraId="5E340883" w14:textId="774EA8A6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33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%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 1.38-3.94</w:t>
            </w:r>
          </w:p>
          <w:p w14:paraId="0D376588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=0.002</w:t>
            </w:r>
          </w:p>
        </w:tc>
      </w:tr>
      <w:tr w:rsidR="008F7F52" w:rsidRPr="008F7F52" w14:paraId="11E13148" w14:textId="77777777" w:rsidTr="008F7F52">
        <w:trPr>
          <w:trHeight w:val="300"/>
        </w:trPr>
        <w:tc>
          <w:tcPr>
            <w:tcW w:w="2378" w:type="pct"/>
            <w:noWrap/>
            <w:hideMark/>
          </w:tcPr>
          <w:p w14:paraId="7F7F692D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ndocrinologist</w:t>
            </w:r>
          </w:p>
        </w:tc>
        <w:tc>
          <w:tcPr>
            <w:tcW w:w="1297" w:type="pct"/>
            <w:noWrap/>
            <w:hideMark/>
          </w:tcPr>
          <w:p w14:paraId="55F2E26D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24" w:type="pct"/>
            <w:noWrap/>
            <w:hideMark/>
          </w:tcPr>
          <w:p w14:paraId="349B1B39" w14:textId="3D8B0E2E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9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%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 0.35-0.69</w:t>
            </w:r>
          </w:p>
          <w:p w14:paraId="3D702250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 &lt;0.01</w:t>
            </w:r>
          </w:p>
        </w:tc>
      </w:tr>
      <w:tr w:rsidR="008F7F52" w:rsidRPr="008F7F52" w14:paraId="45F73F94" w14:textId="77777777" w:rsidTr="008F7F52">
        <w:trPr>
          <w:trHeight w:val="300"/>
        </w:trPr>
        <w:tc>
          <w:tcPr>
            <w:tcW w:w="2378" w:type="pct"/>
            <w:noWrap/>
            <w:hideMark/>
          </w:tcPr>
          <w:p w14:paraId="072C3EF2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NI thousand US$</w:t>
            </w:r>
          </w:p>
        </w:tc>
        <w:tc>
          <w:tcPr>
            <w:tcW w:w="1297" w:type="pct"/>
            <w:noWrap/>
            <w:hideMark/>
          </w:tcPr>
          <w:p w14:paraId="47778EB3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24" w:type="pct"/>
            <w:noWrap/>
            <w:hideMark/>
          </w:tcPr>
          <w:p w14:paraId="2D5E6122" w14:textId="3B4120A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7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%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 0.96-0.98</w:t>
            </w:r>
          </w:p>
          <w:p w14:paraId="18C12D65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 &lt;0.01</w:t>
            </w:r>
          </w:p>
        </w:tc>
      </w:tr>
      <w:tr w:rsidR="008F7F52" w:rsidRPr="008F7F52" w14:paraId="0DAE3F19" w14:textId="77777777" w:rsidTr="008F7F52">
        <w:trPr>
          <w:trHeight w:val="300"/>
        </w:trPr>
        <w:tc>
          <w:tcPr>
            <w:tcW w:w="2378" w:type="pct"/>
            <w:noWrap/>
            <w:hideMark/>
          </w:tcPr>
          <w:p w14:paraId="394ED9F9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yroid national guidelines exists</w:t>
            </w:r>
          </w:p>
        </w:tc>
        <w:tc>
          <w:tcPr>
            <w:tcW w:w="1297" w:type="pct"/>
            <w:noWrap/>
            <w:hideMark/>
          </w:tcPr>
          <w:p w14:paraId="210CEAB1" w14:textId="24DADD55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8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%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 0.53-0.87</w:t>
            </w:r>
          </w:p>
          <w:p w14:paraId="07945BD9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 0.002</w:t>
            </w:r>
          </w:p>
        </w:tc>
        <w:tc>
          <w:tcPr>
            <w:tcW w:w="1324" w:type="pct"/>
            <w:noWrap/>
            <w:hideMark/>
          </w:tcPr>
          <w:p w14:paraId="138B7054" w14:textId="101DF1BA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1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;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%</w:t>
            </w:r>
            <w:r w:rsidR="002503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I 0.55-0.91</w:t>
            </w:r>
          </w:p>
          <w:p w14:paraId="6760F545" w14:textId="77777777" w:rsidR="008F7F52" w:rsidRPr="008F7F52" w:rsidRDefault="008F7F52" w:rsidP="008F7F52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F7F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=0.008</w:t>
            </w:r>
          </w:p>
        </w:tc>
      </w:tr>
    </w:tbl>
    <w:p w14:paraId="42F2D0C9" w14:textId="56E85011" w:rsidR="008F7F52" w:rsidRDefault="008F7F52" w:rsidP="008F7F52">
      <w:pPr>
        <w:ind w:left="0" w:right="-7" w:firstLine="0"/>
        <w:jc w:val="left"/>
        <w:rPr>
          <w:rFonts w:asciiTheme="majorHAnsi" w:hAnsiTheme="majorHAnsi" w:cstheme="majorHAnsi"/>
          <w:sz w:val="20"/>
          <w:szCs w:val="20"/>
          <w:lang w:val="en-GB"/>
        </w:rPr>
      </w:pPr>
      <w:r w:rsidRPr="008F7F52">
        <w:rPr>
          <w:rFonts w:asciiTheme="majorHAnsi" w:hAnsiTheme="majorHAnsi" w:cstheme="majorHAnsi"/>
          <w:sz w:val="20"/>
          <w:szCs w:val="20"/>
          <w:lang w:val="en-GB"/>
        </w:rPr>
        <w:t>* Compared to ≤ 10 Years of practice</w:t>
      </w:r>
    </w:p>
    <w:p w14:paraId="29548860" w14:textId="1FE5B47B" w:rsidR="00E14BB4" w:rsidRDefault="00E14BB4" w:rsidP="008F7F52">
      <w:pPr>
        <w:ind w:left="0" w:right="-7" w:firstLine="0"/>
        <w:jc w:val="left"/>
        <w:rPr>
          <w:rFonts w:asciiTheme="majorHAnsi" w:hAnsiTheme="majorHAnsi" w:cstheme="majorHAnsi"/>
          <w:sz w:val="20"/>
          <w:szCs w:val="20"/>
          <w:lang w:val="en-GB"/>
        </w:rPr>
      </w:pPr>
    </w:p>
    <w:p w14:paraId="4A4995E5" w14:textId="5577C39A" w:rsidR="00E14BB4" w:rsidRPr="008F7F52" w:rsidRDefault="00E14BB4" w:rsidP="008F7F52">
      <w:pPr>
        <w:ind w:left="0" w:right="-7" w:firstLine="0"/>
        <w:jc w:val="left"/>
        <w:rPr>
          <w:rFonts w:asciiTheme="majorHAnsi" w:hAnsiTheme="majorHAnsi" w:cstheme="majorHAnsi"/>
          <w:sz w:val="20"/>
          <w:szCs w:val="20"/>
          <w:lang w:val="en-GB"/>
        </w:rPr>
      </w:pPr>
      <w:proofErr w:type="spellStart"/>
      <w:r w:rsidRPr="00E14BB4">
        <w:rPr>
          <w:rFonts w:asciiTheme="majorHAnsi" w:hAnsiTheme="majorHAnsi" w:cstheme="majorHAnsi"/>
          <w:sz w:val="20"/>
          <w:szCs w:val="20"/>
          <w:lang w:val="en-GB"/>
        </w:rPr>
        <w:t>Univariable</w:t>
      </w:r>
      <w:proofErr w:type="spellEnd"/>
      <w:r w:rsidRPr="00E14BB4">
        <w:rPr>
          <w:rFonts w:asciiTheme="majorHAnsi" w:hAnsiTheme="majorHAnsi" w:cstheme="majorHAnsi"/>
          <w:sz w:val="20"/>
          <w:szCs w:val="20"/>
          <w:lang w:val="en-GB"/>
        </w:rPr>
        <w:t xml:space="preserve"> and multivariable logistic regression for using TH to treat obesity in </w:t>
      </w:r>
      <w:proofErr w:type="spellStart"/>
      <w:r w:rsidRPr="00E14BB4">
        <w:rPr>
          <w:rFonts w:asciiTheme="majorHAnsi" w:hAnsiTheme="majorHAnsi" w:cstheme="majorHAnsi"/>
          <w:sz w:val="20"/>
          <w:szCs w:val="20"/>
          <w:lang w:val="en-GB"/>
        </w:rPr>
        <w:t>euthyroid</w:t>
      </w:r>
      <w:proofErr w:type="spellEnd"/>
      <w:r w:rsidRPr="00E14BB4">
        <w:rPr>
          <w:rFonts w:asciiTheme="majorHAnsi" w:hAnsiTheme="majorHAnsi" w:cstheme="majorHAnsi"/>
          <w:sz w:val="20"/>
          <w:szCs w:val="20"/>
          <w:lang w:val="en-GB"/>
        </w:rPr>
        <w:t xml:space="preserve"> subjects. Multivariable analysis includes all </w:t>
      </w:r>
      <w:proofErr w:type="spellStart"/>
      <w:r w:rsidRPr="00E14BB4">
        <w:rPr>
          <w:rFonts w:asciiTheme="majorHAnsi" w:hAnsiTheme="majorHAnsi" w:cstheme="majorHAnsi"/>
          <w:sz w:val="20"/>
          <w:szCs w:val="20"/>
          <w:lang w:val="en-GB"/>
        </w:rPr>
        <w:t>univariable</w:t>
      </w:r>
      <w:proofErr w:type="spellEnd"/>
      <w:r w:rsidRPr="00E14BB4">
        <w:rPr>
          <w:rFonts w:asciiTheme="majorHAnsi" w:hAnsiTheme="majorHAnsi" w:cstheme="majorHAnsi"/>
          <w:sz w:val="20"/>
          <w:szCs w:val="20"/>
          <w:lang w:val="en-GB"/>
        </w:rPr>
        <w:t xml:space="preserve"> analysis.</w:t>
      </w:r>
      <w:bookmarkStart w:id="0" w:name="_GoBack"/>
      <w:bookmarkEnd w:id="0"/>
    </w:p>
    <w:sectPr w:rsidR="00E14BB4" w:rsidRPr="008F7F52" w:rsidSect="00783A55">
      <w:footerReference w:type="even" r:id="rId8"/>
      <w:footerReference w:type="default" r:id="rId9"/>
      <w:footerReference w:type="first" r:id="rId10"/>
      <w:type w:val="continuous"/>
      <w:pgSz w:w="11900" w:h="16840"/>
      <w:pgMar w:top="1418" w:right="1701" w:bottom="1418" w:left="1701" w:header="720" w:footer="709" w:gutter="0"/>
      <w:lnNumType w:countBy="1" w:restart="continuous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9BC3C96" w16cex:dateUtc="2024-01-22T10:45:00Z"/>
  <w16cex:commentExtensible w16cex:durableId="2AA12F04" w16cex:dateUtc="2024-01-22T19:09:00Z"/>
  <w16cex:commentExtensible w16cex:durableId="2E324CE5" w16cex:dateUtc="2024-01-22T10:49:00Z"/>
  <w16cex:commentExtensible w16cex:durableId="7E147B57" w16cex:dateUtc="2024-01-22T11:07:00Z"/>
  <w16cex:commentExtensible w16cex:durableId="55EB2745" w16cex:dateUtc="2024-01-22T19:10:00Z"/>
  <w16cex:commentExtensible w16cex:durableId="6465B1D7" w16cex:dateUtc="2024-01-22T11:09:00Z"/>
  <w16cex:commentExtensible w16cex:durableId="34F62998" w16cex:dateUtc="2024-01-22T19:11:00Z"/>
  <w16cex:commentExtensible w16cex:durableId="497EE2A2" w16cex:dateUtc="2024-01-22T11:22:00Z"/>
  <w16cex:commentExtensible w16cex:durableId="78EAC324" w16cex:dateUtc="2024-01-22T19:12:00Z"/>
  <w16cex:commentExtensible w16cex:durableId="3C3DA6F1" w16cex:dateUtc="2024-01-22T11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4A3FCD" w16cid:durableId="4A2809E1"/>
  <w16cid:commentId w16cid:paraId="66565133" w16cid:durableId="59BC3C96"/>
  <w16cid:commentId w16cid:paraId="46162AA7" w16cid:durableId="2AA12F04"/>
  <w16cid:commentId w16cid:paraId="12B85419" w16cid:durableId="24812800"/>
  <w16cid:commentId w16cid:paraId="7807F70B" w16cid:durableId="2E324CE5"/>
  <w16cid:commentId w16cid:paraId="066592B8" w16cid:durableId="743A8A26"/>
  <w16cid:commentId w16cid:paraId="41A81B92" w16cid:durableId="7E147B57"/>
  <w16cid:commentId w16cid:paraId="59F5315D" w16cid:durableId="55EB2745"/>
  <w16cid:commentId w16cid:paraId="2B0E3A01" w16cid:durableId="6465B1D7"/>
  <w16cid:commentId w16cid:paraId="00492772" w16cid:durableId="34F62998"/>
  <w16cid:commentId w16cid:paraId="2FA7CF2D" w16cid:durableId="668B7754"/>
  <w16cid:commentId w16cid:paraId="2A62AE9E" w16cid:durableId="1023C5D1"/>
  <w16cid:commentId w16cid:paraId="518594EE" w16cid:durableId="497EE2A2"/>
  <w16cid:commentId w16cid:paraId="45627087" w16cid:durableId="78EAC324"/>
  <w16cid:commentId w16cid:paraId="706E2BD8" w16cid:durableId="73B44748"/>
  <w16cid:commentId w16cid:paraId="22332F45" w16cid:durableId="5FCEEDB8"/>
  <w16cid:commentId w16cid:paraId="580040A6" w16cid:durableId="3C3DA6F1"/>
  <w16cid:commentId w16cid:paraId="2B2F790E" w16cid:durableId="26D843E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A028B" w14:textId="77777777" w:rsidR="00D12F73" w:rsidRDefault="00D12F73">
      <w:r>
        <w:separator/>
      </w:r>
    </w:p>
  </w:endnote>
  <w:endnote w:type="continuationSeparator" w:id="0">
    <w:p w14:paraId="641FD842" w14:textId="77777777" w:rsidR="00D12F73" w:rsidRDefault="00D12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tone Serif Std Medium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ITC Stone Serif Std Bol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9A9C07" w14:textId="77777777" w:rsidR="00DC5916" w:rsidRDefault="00DC5916">
    <w:pPr>
      <w:tabs>
        <w:tab w:val="center" w:pos="1331"/>
        <w:tab w:val="right" w:pos="9902"/>
      </w:tabs>
      <w:spacing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sz w:val="23"/>
      </w:rPr>
      <w:t xml:space="preserve"> </w:t>
    </w:r>
    <w:r>
      <w:rPr>
        <w:sz w:val="23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3"/>
      </w:rPr>
      <w:t>1</w:t>
    </w:r>
    <w:r>
      <w:rPr>
        <w:sz w:val="23"/>
      </w:rPr>
      <w:fldChar w:fldCharType="end"/>
    </w:r>
    <w:r>
      <w:rPr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4AE82" w14:textId="4F42A63E" w:rsidR="00DC5916" w:rsidRDefault="00DC5916">
    <w:pPr>
      <w:tabs>
        <w:tab w:val="center" w:pos="1331"/>
        <w:tab w:val="right" w:pos="9902"/>
      </w:tabs>
      <w:spacing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sz w:val="23"/>
      </w:rPr>
      <w:t xml:space="preserve"> </w:t>
    </w:r>
    <w:r>
      <w:rPr>
        <w:sz w:val="23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E14BB4" w:rsidRPr="00E14BB4">
      <w:rPr>
        <w:noProof/>
        <w:sz w:val="23"/>
      </w:rPr>
      <w:t>1</w:t>
    </w:r>
    <w:r>
      <w:rPr>
        <w:sz w:val="23"/>
      </w:rPr>
      <w:fldChar w:fldCharType="end"/>
    </w:r>
    <w:r>
      <w:rPr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C1B251" w14:textId="77777777" w:rsidR="00DC5916" w:rsidRDefault="00DC5916">
    <w:pPr>
      <w:tabs>
        <w:tab w:val="center" w:pos="1331"/>
        <w:tab w:val="right" w:pos="9902"/>
      </w:tabs>
      <w:spacing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sz w:val="23"/>
      </w:rPr>
      <w:t xml:space="preserve"> </w:t>
    </w:r>
    <w:r>
      <w:rPr>
        <w:sz w:val="23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3"/>
      </w:rPr>
      <w:t>1</w:t>
    </w:r>
    <w:r>
      <w:rPr>
        <w:sz w:val="23"/>
      </w:rPr>
      <w:fldChar w:fldCharType="end"/>
    </w:r>
    <w:r>
      <w:rPr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944E38" w14:textId="77777777" w:rsidR="00D12F73" w:rsidRDefault="00D12F73">
      <w:r>
        <w:separator/>
      </w:r>
    </w:p>
  </w:footnote>
  <w:footnote w:type="continuationSeparator" w:id="0">
    <w:p w14:paraId="2543D795" w14:textId="77777777" w:rsidR="00D12F73" w:rsidRDefault="00D12F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83346"/>
    <w:multiLevelType w:val="hybridMultilevel"/>
    <w:tmpl w:val="42E0F9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E1AAB"/>
    <w:multiLevelType w:val="hybridMultilevel"/>
    <w:tmpl w:val="AEC0677C"/>
    <w:lvl w:ilvl="0" w:tplc="6FE8989C">
      <w:start w:val="7"/>
      <w:numFmt w:val="decimal"/>
      <w:lvlText w:val="%1."/>
      <w:lvlJc w:val="left"/>
      <w:pPr>
        <w:ind w:left="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930681C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0A64A8E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E3E4FC6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B084664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AFC8B1C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7A45B6C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D701D26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77A91B6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4575F7F"/>
    <w:multiLevelType w:val="hybridMultilevel"/>
    <w:tmpl w:val="A77CBE42"/>
    <w:lvl w:ilvl="0" w:tplc="7ADA80B4">
      <w:start w:val="19"/>
      <w:numFmt w:val="decimal"/>
      <w:lvlText w:val="%1."/>
      <w:lvlJc w:val="left"/>
      <w:pPr>
        <w:ind w:left="3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EA6E626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110F44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7186BB6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C78703A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836D45A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B2F2CA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EAECCE4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7A4E104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6640FCE"/>
    <w:multiLevelType w:val="hybridMultilevel"/>
    <w:tmpl w:val="EB7CB094"/>
    <w:lvl w:ilvl="0" w:tplc="D116E970">
      <w:start w:val="2"/>
      <w:numFmt w:val="decimal"/>
      <w:lvlText w:val="%1."/>
      <w:lvlJc w:val="left"/>
      <w:pPr>
        <w:ind w:left="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8C2E60A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B86F58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21AB8BE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D002830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626D71E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F487312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A1E39E0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39E23F8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DE730AA"/>
    <w:multiLevelType w:val="hybridMultilevel"/>
    <w:tmpl w:val="60180202"/>
    <w:lvl w:ilvl="0" w:tplc="55B67C48">
      <w:start w:val="41"/>
      <w:numFmt w:val="decimal"/>
      <w:lvlText w:val="%1."/>
      <w:lvlJc w:val="left"/>
      <w:pPr>
        <w:ind w:left="31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882ED38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E325E1C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4F4FE30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6F4DCA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FD8B840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64EBF26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E621788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0E8572C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5D44551"/>
    <w:multiLevelType w:val="hybridMultilevel"/>
    <w:tmpl w:val="FE64E9DC"/>
    <w:lvl w:ilvl="0" w:tplc="B908E4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9F27951"/>
    <w:multiLevelType w:val="hybridMultilevel"/>
    <w:tmpl w:val="CF3CDD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62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DA7"/>
    <w:rsid w:val="00001087"/>
    <w:rsid w:val="00001C01"/>
    <w:rsid w:val="00005D32"/>
    <w:rsid w:val="00007C03"/>
    <w:rsid w:val="0001330A"/>
    <w:rsid w:val="000168CE"/>
    <w:rsid w:val="00016ED6"/>
    <w:rsid w:val="000213EF"/>
    <w:rsid w:val="000234B5"/>
    <w:rsid w:val="00032C5C"/>
    <w:rsid w:val="00035977"/>
    <w:rsid w:val="000359F3"/>
    <w:rsid w:val="000447C6"/>
    <w:rsid w:val="00054DB7"/>
    <w:rsid w:val="00060B85"/>
    <w:rsid w:val="00064FDB"/>
    <w:rsid w:val="00065C30"/>
    <w:rsid w:val="000702A9"/>
    <w:rsid w:val="00075EC3"/>
    <w:rsid w:val="00083A92"/>
    <w:rsid w:val="00084F6D"/>
    <w:rsid w:val="0008591F"/>
    <w:rsid w:val="00085ECA"/>
    <w:rsid w:val="000909F4"/>
    <w:rsid w:val="00093786"/>
    <w:rsid w:val="000973CA"/>
    <w:rsid w:val="000975EF"/>
    <w:rsid w:val="000A25DB"/>
    <w:rsid w:val="000A73CA"/>
    <w:rsid w:val="000B360F"/>
    <w:rsid w:val="000B4D61"/>
    <w:rsid w:val="000C17C6"/>
    <w:rsid w:val="000C3DA5"/>
    <w:rsid w:val="000C6A60"/>
    <w:rsid w:val="000D51BB"/>
    <w:rsid w:val="000E107C"/>
    <w:rsid w:val="000E6F48"/>
    <w:rsid w:val="000F4675"/>
    <w:rsid w:val="00102075"/>
    <w:rsid w:val="00102C81"/>
    <w:rsid w:val="00111B3E"/>
    <w:rsid w:val="00112AC1"/>
    <w:rsid w:val="0011574C"/>
    <w:rsid w:val="00116EB3"/>
    <w:rsid w:val="00126524"/>
    <w:rsid w:val="001317B9"/>
    <w:rsid w:val="001331EC"/>
    <w:rsid w:val="001365A7"/>
    <w:rsid w:val="00137729"/>
    <w:rsid w:val="00140706"/>
    <w:rsid w:val="00142CD9"/>
    <w:rsid w:val="00143BD7"/>
    <w:rsid w:val="00144AEF"/>
    <w:rsid w:val="00145163"/>
    <w:rsid w:val="0014609F"/>
    <w:rsid w:val="00146546"/>
    <w:rsid w:val="0015168A"/>
    <w:rsid w:val="0015319D"/>
    <w:rsid w:val="00156B04"/>
    <w:rsid w:val="00164726"/>
    <w:rsid w:val="001674F5"/>
    <w:rsid w:val="00182B01"/>
    <w:rsid w:val="001833DF"/>
    <w:rsid w:val="001853AC"/>
    <w:rsid w:val="00185466"/>
    <w:rsid w:val="001857C0"/>
    <w:rsid w:val="001953E6"/>
    <w:rsid w:val="001A3AF3"/>
    <w:rsid w:val="001A3B51"/>
    <w:rsid w:val="001B49D8"/>
    <w:rsid w:val="001B5F84"/>
    <w:rsid w:val="001B7D4A"/>
    <w:rsid w:val="001C2E7D"/>
    <w:rsid w:val="001E08DC"/>
    <w:rsid w:val="001E0F21"/>
    <w:rsid w:val="001E1A25"/>
    <w:rsid w:val="001E2A84"/>
    <w:rsid w:val="001F0230"/>
    <w:rsid w:val="0020470A"/>
    <w:rsid w:val="00210112"/>
    <w:rsid w:val="002104DE"/>
    <w:rsid w:val="00215F19"/>
    <w:rsid w:val="00216370"/>
    <w:rsid w:val="0021734E"/>
    <w:rsid w:val="00217453"/>
    <w:rsid w:val="00217DB0"/>
    <w:rsid w:val="0022359C"/>
    <w:rsid w:val="00231724"/>
    <w:rsid w:val="002334ED"/>
    <w:rsid w:val="00236F0B"/>
    <w:rsid w:val="002375A9"/>
    <w:rsid w:val="00246D3A"/>
    <w:rsid w:val="00247828"/>
    <w:rsid w:val="00250348"/>
    <w:rsid w:val="00251A3D"/>
    <w:rsid w:val="002526E6"/>
    <w:rsid w:val="00262C63"/>
    <w:rsid w:val="00262DA7"/>
    <w:rsid w:val="0026483C"/>
    <w:rsid w:val="00275D0A"/>
    <w:rsid w:val="00281284"/>
    <w:rsid w:val="00291C57"/>
    <w:rsid w:val="0029617F"/>
    <w:rsid w:val="002A6DD9"/>
    <w:rsid w:val="002C34AC"/>
    <w:rsid w:val="002D1CE4"/>
    <w:rsid w:val="002D4024"/>
    <w:rsid w:val="002D4D24"/>
    <w:rsid w:val="002E1C83"/>
    <w:rsid w:val="002E3675"/>
    <w:rsid w:val="002F131F"/>
    <w:rsid w:val="002F44C1"/>
    <w:rsid w:val="00301746"/>
    <w:rsid w:val="003048A4"/>
    <w:rsid w:val="003048C9"/>
    <w:rsid w:val="003104C8"/>
    <w:rsid w:val="00311236"/>
    <w:rsid w:val="00315177"/>
    <w:rsid w:val="003179ED"/>
    <w:rsid w:val="00317AEC"/>
    <w:rsid w:val="00322148"/>
    <w:rsid w:val="0032776B"/>
    <w:rsid w:val="00334D2B"/>
    <w:rsid w:val="003420CD"/>
    <w:rsid w:val="003550CE"/>
    <w:rsid w:val="00355E6C"/>
    <w:rsid w:val="003677DF"/>
    <w:rsid w:val="00370FD0"/>
    <w:rsid w:val="00373B39"/>
    <w:rsid w:val="00380790"/>
    <w:rsid w:val="003857A7"/>
    <w:rsid w:val="003A0F08"/>
    <w:rsid w:val="003A3BB6"/>
    <w:rsid w:val="003A6C34"/>
    <w:rsid w:val="003B0F6B"/>
    <w:rsid w:val="003B196A"/>
    <w:rsid w:val="003B606F"/>
    <w:rsid w:val="003B61EB"/>
    <w:rsid w:val="003B6B4F"/>
    <w:rsid w:val="003B7BE3"/>
    <w:rsid w:val="003C343C"/>
    <w:rsid w:val="003C686C"/>
    <w:rsid w:val="003D212C"/>
    <w:rsid w:val="003D7971"/>
    <w:rsid w:val="003E2392"/>
    <w:rsid w:val="003E23E3"/>
    <w:rsid w:val="003E3022"/>
    <w:rsid w:val="003F1DF0"/>
    <w:rsid w:val="004023B9"/>
    <w:rsid w:val="00407DB9"/>
    <w:rsid w:val="004179EA"/>
    <w:rsid w:val="00423D62"/>
    <w:rsid w:val="00426B08"/>
    <w:rsid w:val="00432ECC"/>
    <w:rsid w:val="0043663E"/>
    <w:rsid w:val="00436935"/>
    <w:rsid w:val="00442898"/>
    <w:rsid w:val="00442FD4"/>
    <w:rsid w:val="00446685"/>
    <w:rsid w:val="004478A4"/>
    <w:rsid w:val="00454FF4"/>
    <w:rsid w:val="00462487"/>
    <w:rsid w:val="0046291E"/>
    <w:rsid w:val="004647C8"/>
    <w:rsid w:val="00482DC4"/>
    <w:rsid w:val="004837BB"/>
    <w:rsid w:val="00496B56"/>
    <w:rsid w:val="004B31A5"/>
    <w:rsid w:val="004B7CD9"/>
    <w:rsid w:val="004C2487"/>
    <w:rsid w:val="004C3609"/>
    <w:rsid w:val="004D0E22"/>
    <w:rsid w:val="004D1841"/>
    <w:rsid w:val="004D3ABD"/>
    <w:rsid w:val="004D5A60"/>
    <w:rsid w:val="004E2AB5"/>
    <w:rsid w:val="004E30D5"/>
    <w:rsid w:val="004E34FD"/>
    <w:rsid w:val="004E3D8D"/>
    <w:rsid w:val="004E5718"/>
    <w:rsid w:val="004E6B4F"/>
    <w:rsid w:val="004E7A82"/>
    <w:rsid w:val="004F1A97"/>
    <w:rsid w:val="004F1C68"/>
    <w:rsid w:val="004F2081"/>
    <w:rsid w:val="004F45F6"/>
    <w:rsid w:val="004F4C78"/>
    <w:rsid w:val="00504777"/>
    <w:rsid w:val="00515D92"/>
    <w:rsid w:val="0053045E"/>
    <w:rsid w:val="00534CA5"/>
    <w:rsid w:val="00535AC8"/>
    <w:rsid w:val="00536C0C"/>
    <w:rsid w:val="0053757E"/>
    <w:rsid w:val="00541A45"/>
    <w:rsid w:val="00547EBD"/>
    <w:rsid w:val="00555FD9"/>
    <w:rsid w:val="0056103D"/>
    <w:rsid w:val="0056251D"/>
    <w:rsid w:val="00567ED4"/>
    <w:rsid w:val="005743E2"/>
    <w:rsid w:val="00575D13"/>
    <w:rsid w:val="00581FC9"/>
    <w:rsid w:val="00587976"/>
    <w:rsid w:val="005943F2"/>
    <w:rsid w:val="00594E2D"/>
    <w:rsid w:val="00597098"/>
    <w:rsid w:val="005B135F"/>
    <w:rsid w:val="005B3579"/>
    <w:rsid w:val="005C2B73"/>
    <w:rsid w:val="005D68A2"/>
    <w:rsid w:val="005E1FA4"/>
    <w:rsid w:val="005E3DCF"/>
    <w:rsid w:val="005F5B4A"/>
    <w:rsid w:val="006016BB"/>
    <w:rsid w:val="00604972"/>
    <w:rsid w:val="00612E39"/>
    <w:rsid w:val="00613450"/>
    <w:rsid w:val="006150B4"/>
    <w:rsid w:val="006152B3"/>
    <w:rsid w:val="00615FA0"/>
    <w:rsid w:val="00616BC0"/>
    <w:rsid w:val="00630859"/>
    <w:rsid w:val="00634032"/>
    <w:rsid w:val="00643FDF"/>
    <w:rsid w:val="00645BA2"/>
    <w:rsid w:val="0064647E"/>
    <w:rsid w:val="006509E7"/>
    <w:rsid w:val="00652566"/>
    <w:rsid w:val="0065674F"/>
    <w:rsid w:val="00656BF8"/>
    <w:rsid w:val="00685E60"/>
    <w:rsid w:val="00685EA8"/>
    <w:rsid w:val="00690135"/>
    <w:rsid w:val="006A3A97"/>
    <w:rsid w:val="006A61FD"/>
    <w:rsid w:val="006C27C1"/>
    <w:rsid w:val="006C29BE"/>
    <w:rsid w:val="006C6276"/>
    <w:rsid w:val="006D104F"/>
    <w:rsid w:val="006D1389"/>
    <w:rsid w:val="006E2E8C"/>
    <w:rsid w:val="006E55FE"/>
    <w:rsid w:val="006E7101"/>
    <w:rsid w:val="006F2A71"/>
    <w:rsid w:val="006F409D"/>
    <w:rsid w:val="006F5EBC"/>
    <w:rsid w:val="006F6025"/>
    <w:rsid w:val="007004A9"/>
    <w:rsid w:val="0070379D"/>
    <w:rsid w:val="0070382F"/>
    <w:rsid w:val="007056FA"/>
    <w:rsid w:val="00705D05"/>
    <w:rsid w:val="00713C68"/>
    <w:rsid w:val="00715CED"/>
    <w:rsid w:val="00716B54"/>
    <w:rsid w:val="00721616"/>
    <w:rsid w:val="00723BAF"/>
    <w:rsid w:val="00723D04"/>
    <w:rsid w:val="0073560B"/>
    <w:rsid w:val="00735967"/>
    <w:rsid w:val="00741C9A"/>
    <w:rsid w:val="0075205E"/>
    <w:rsid w:val="00754C0E"/>
    <w:rsid w:val="00754E9C"/>
    <w:rsid w:val="007624E3"/>
    <w:rsid w:val="007656B0"/>
    <w:rsid w:val="00770C9B"/>
    <w:rsid w:val="00770EEF"/>
    <w:rsid w:val="00771AD8"/>
    <w:rsid w:val="00776A72"/>
    <w:rsid w:val="00782A45"/>
    <w:rsid w:val="00783661"/>
    <w:rsid w:val="00783A55"/>
    <w:rsid w:val="00785767"/>
    <w:rsid w:val="0079210E"/>
    <w:rsid w:val="00795DEE"/>
    <w:rsid w:val="0079679A"/>
    <w:rsid w:val="007A0511"/>
    <w:rsid w:val="007A3ACA"/>
    <w:rsid w:val="007A45AB"/>
    <w:rsid w:val="007B1D91"/>
    <w:rsid w:val="007B253F"/>
    <w:rsid w:val="007B29A3"/>
    <w:rsid w:val="007C2F4E"/>
    <w:rsid w:val="007C33A4"/>
    <w:rsid w:val="007D02BD"/>
    <w:rsid w:val="007D2A24"/>
    <w:rsid w:val="007D49B1"/>
    <w:rsid w:val="007D4FA0"/>
    <w:rsid w:val="007D728A"/>
    <w:rsid w:val="007E2A21"/>
    <w:rsid w:val="007E323E"/>
    <w:rsid w:val="007E48A3"/>
    <w:rsid w:val="007F24DE"/>
    <w:rsid w:val="007F2C80"/>
    <w:rsid w:val="007F4970"/>
    <w:rsid w:val="007F64A6"/>
    <w:rsid w:val="00801E2B"/>
    <w:rsid w:val="00804075"/>
    <w:rsid w:val="008040BF"/>
    <w:rsid w:val="008060FE"/>
    <w:rsid w:val="00806232"/>
    <w:rsid w:val="00806379"/>
    <w:rsid w:val="00807721"/>
    <w:rsid w:val="0081210D"/>
    <w:rsid w:val="008128CC"/>
    <w:rsid w:val="0081692E"/>
    <w:rsid w:val="00823991"/>
    <w:rsid w:val="00825CF6"/>
    <w:rsid w:val="00832DD5"/>
    <w:rsid w:val="0083420F"/>
    <w:rsid w:val="00834C2A"/>
    <w:rsid w:val="00836DF5"/>
    <w:rsid w:val="00841C4B"/>
    <w:rsid w:val="00843B2C"/>
    <w:rsid w:val="00846A5C"/>
    <w:rsid w:val="008521F7"/>
    <w:rsid w:val="00855808"/>
    <w:rsid w:val="00862FA0"/>
    <w:rsid w:val="008709B1"/>
    <w:rsid w:val="00871E9B"/>
    <w:rsid w:val="008732B2"/>
    <w:rsid w:val="00874F6E"/>
    <w:rsid w:val="00876B50"/>
    <w:rsid w:val="00882679"/>
    <w:rsid w:val="00887230"/>
    <w:rsid w:val="00890A55"/>
    <w:rsid w:val="00891678"/>
    <w:rsid w:val="00892C8A"/>
    <w:rsid w:val="00893D77"/>
    <w:rsid w:val="00897980"/>
    <w:rsid w:val="008A5CB5"/>
    <w:rsid w:val="008B2E7E"/>
    <w:rsid w:val="008B4B07"/>
    <w:rsid w:val="008B53C6"/>
    <w:rsid w:val="008B6A4F"/>
    <w:rsid w:val="008C196F"/>
    <w:rsid w:val="008C1B59"/>
    <w:rsid w:val="008C3595"/>
    <w:rsid w:val="008C7F8F"/>
    <w:rsid w:val="008D016F"/>
    <w:rsid w:val="008D24D7"/>
    <w:rsid w:val="008D6F36"/>
    <w:rsid w:val="008D73B1"/>
    <w:rsid w:val="008E3DDE"/>
    <w:rsid w:val="008E3FAB"/>
    <w:rsid w:val="008E78D2"/>
    <w:rsid w:val="008E7BE4"/>
    <w:rsid w:val="008F32B3"/>
    <w:rsid w:val="008F7F52"/>
    <w:rsid w:val="00900FA0"/>
    <w:rsid w:val="00901005"/>
    <w:rsid w:val="00901771"/>
    <w:rsid w:val="00904B01"/>
    <w:rsid w:val="00914DE5"/>
    <w:rsid w:val="00915A49"/>
    <w:rsid w:val="00915B0E"/>
    <w:rsid w:val="00917528"/>
    <w:rsid w:val="00920D4D"/>
    <w:rsid w:val="009264FE"/>
    <w:rsid w:val="00927B5E"/>
    <w:rsid w:val="00927C08"/>
    <w:rsid w:val="00931D77"/>
    <w:rsid w:val="00932483"/>
    <w:rsid w:val="00933F6F"/>
    <w:rsid w:val="0093598E"/>
    <w:rsid w:val="00944AF8"/>
    <w:rsid w:val="00945921"/>
    <w:rsid w:val="00947DC2"/>
    <w:rsid w:val="00962F55"/>
    <w:rsid w:val="00965CE7"/>
    <w:rsid w:val="00970458"/>
    <w:rsid w:val="00977C73"/>
    <w:rsid w:val="00980AF6"/>
    <w:rsid w:val="00986AD7"/>
    <w:rsid w:val="009A69A1"/>
    <w:rsid w:val="009B2BEB"/>
    <w:rsid w:val="009C3ED6"/>
    <w:rsid w:val="009C4037"/>
    <w:rsid w:val="009C6418"/>
    <w:rsid w:val="009C74EA"/>
    <w:rsid w:val="009D0FDD"/>
    <w:rsid w:val="009D3FCA"/>
    <w:rsid w:val="009D5188"/>
    <w:rsid w:val="009D6E4C"/>
    <w:rsid w:val="009E5153"/>
    <w:rsid w:val="009E7656"/>
    <w:rsid w:val="009F4A37"/>
    <w:rsid w:val="009F5BEE"/>
    <w:rsid w:val="009F7BAE"/>
    <w:rsid w:val="00A05CD7"/>
    <w:rsid w:val="00A103AC"/>
    <w:rsid w:val="00A1104A"/>
    <w:rsid w:val="00A14931"/>
    <w:rsid w:val="00A17057"/>
    <w:rsid w:val="00A2491E"/>
    <w:rsid w:val="00A305DE"/>
    <w:rsid w:val="00A44C9A"/>
    <w:rsid w:val="00A4581C"/>
    <w:rsid w:val="00A520DF"/>
    <w:rsid w:val="00A52B15"/>
    <w:rsid w:val="00A53ED1"/>
    <w:rsid w:val="00A6025E"/>
    <w:rsid w:val="00A61BEC"/>
    <w:rsid w:val="00A67A78"/>
    <w:rsid w:val="00A718A6"/>
    <w:rsid w:val="00A73730"/>
    <w:rsid w:val="00A76F1E"/>
    <w:rsid w:val="00A829FB"/>
    <w:rsid w:val="00A839A5"/>
    <w:rsid w:val="00A8698C"/>
    <w:rsid w:val="00A877A3"/>
    <w:rsid w:val="00A93D99"/>
    <w:rsid w:val="00A944EB"/>
    <w:rsid w:val="00AA00D3"/>
    <w:rsid w:val="00AA22E3"/>
    <w:rsid w:val="00AA581C"/>
    <w:rsid w:val="00AA6AA9"/>
    <w:rsid w:val="00AA77D5"/>
    <w:rsid w:val="00AA7D39"/>
    <w:rsid w:val="00AB0AF2"/>
    <w:rsid w:val="00AB0EE1"/>
    <w:rsid w:val="00AB2F41"/>
    <w:rsid w:val="00AB4C22"/>
    <w:rsid w:val="00AC0A3B"/>
    <w:rsid w:val="00AC1796"/>
    <w:rsid w:val="00AC295E"/>
    <w:rsid w:val="00AC4466"/>
    <w:rsid w:val="00AC6090"/>
    <w:rsid w:val="00AC7A40"/>
    <w:rsid w:val="00AD3648"/>
    <w:rsid w:val="00AE0441"/>
    <w:rsid w:val="00AE1842"/>
    <w:rsid w:val="00AE30EB"/>
    <w:rsid w:val="00AF2DCA"/>
    <w:rsid w:val="00AF6583"/>
    <w:rsid w:val="00B03DB6"/>
    <w:rsid w:val="00B04320"/>
    <w:rsid w:val="00B0534E"/>
    <w:rsid w:val="00B147CB"/>
    <w:rsid w:val="00B20DFF"/>
    <w:rsid w:val="00B25F9C"/>
    <w:rsid w:val="00B32785"/>
    <w:rsid w:val="00B404DF"/>
    <w:rsid w:val="00B44E9A"/>
    <w:rsid w:val="00B51BC6"/>
    <w:rsid w:val="00B551A1"/>
    <w:rsid w:val="00B56E6E"/>
    <w:rsid w:val="00B63AEF"/>
    <w:rsid w:val="00B63FCE"/>
    <w:rsid w:val="00B6700A"/>
    <w:rsid w:val="00B67F33"/>
    <w:rsid w:val="00B730C5"/>
    <w:rsid w:val="00B73995"/>
    <w:rsid w:val="00B7492F"/>
    <w:rsid w:val="00B758E2"/>
    <w:rsid w:val="00B77F9A"/>
    <w:rsid w:val="00B80DC6"/>
    <w:rsid w:val="00B82CD2"/>
    <w:rsid w:val="00B86AE4"/>
    <w:rsid w:val="00B87031"/>
    <w:rsid w:val="00B87107"/>
    <w:rsid w:val="00B874E7"/>
    <w:rsid w:val="00B95430"/>
    <w:rsid w:val="00BA01AF"/>
    <w:rsid w:val="00BA31BD"/>
    <w:rsid w:val="00BB1ABD"/>
    <w:rsid w:val="00BB243A"/>
    <w:rsid w:val="00BB7CA3"/>
    <w:rsid w:val="00BC411E"/>
    <w:rsid w:val="00BD5E1D"/>
    <w:rsid w:val="00BE05AA"/>
    <w:rsid w:val="00BE7EE1"/>
    <w:rsid w:val="00BF2A65"/>
    <w:rsid w:val="00C001EA"/>
    <w:rsid w:val="00C10D5D"/>
    <w:rsid w:val="00C1355C"/>
    <w:rsid w:val="00C211E5"/>
    <w:rsid w:val="00C3080A"/>
    <w:rsid w:val="00C32110"/>
    <w:rsid w:val="00C33A20"/>
    <w:rsid w:val="00C33C8C"/>
    <w:rsid w:val="00C36769"/>
    <w:rsid w:val="00C4624A"/>
    <w:rsid w:val="00C47575"/>
    <w:rsid w:val="00C47C31"/>
    <w:rsid w:val="00C5616C"/>
    <w:rsid w:val="00C56883"/>
    <w:rsid w:val="00C64F21"/>
    <w:rsid w:val="00C654D7"/>
    <w:rsid w:val="00C66F50"/>
    <w:rsid w:val="00C67F37"/>
    <w:rsid w:val="00C84E92"/>
    <w:rsid w:val="00C87E04"/>
    <w:rsid w:val="00C90111"/>
    <w:rsid w:val="00C91A19"/>
    <w:rsid w:val="00C9594F"/>
    <w:rsid w:val="00CA079E"/>
    <w:rsid w:val="00CA61AC"/>
    <w:rsid w:val="00CB04D3"/>
    <w:rsid w:val="00CB2350"/>
    <w:rsid w:val="00CB47D3"/>
    <w:rsid w:val="00CB61AB"/>
    <w:rsid w:val="00CD1061"/>
    <w:rsid w:val="00CE1893"/>
    <w:rsid w:val="00CE6418"/>
    <w:rsid w:val="00CF1B22"/>
    <w:rsid w:val="00CF52D5"/>
    <w:rsid w:val="00D01E9B"/>
    <w:rsid w:val="00D02AD5"/>
    <w:rsid w:val="00D07A56"/>
    <w:rsid w:val="00D10E02"/>
    <w:rsid w:val="00D119C8"/>
    <w:rsid w:val="00D12F73"/>
    <w:rsid w:val="00D14F99"/>
    <w:rsid w:val="00D217E5"/>
    <w:rsid w:val="00D249C3"/>
    <w:rsid w:val="00D43EAA"/>
    <w:rsid w:val="00D44D81"/>
    <w:rsid w:val="00D551B4"/>
    <w:rsid w:val="00D56611"/>
    <w:rsid w:val="00D6191E"/>
    <w:rsid w:val="00D63072"/>
    <w:rsid w:val="00D63EF8"/>
    <w:rsid w:val="00D7622D"/>
    <w:rsid w:val="00D76993"/>
    <w:rsid w:val="00D831BA"/>
    <w:rsid w:val="00D86D76"/>
    <w:rsid w:val="00D92649"/>
    <w:rsid w:val="00D9327A"/>
    <w:rsid w:val="00D93429"/>
    <w:rsid w:val="00D952DF"/>
    <w:rsid w:val="00DA2C18"/>
    <w:rsid w:val="00DA4FF2"/>
    <w:rsid w:val="00DA6100"/>
    <w:rsid w:val="00DB0522"/>
    <w:rsid w:val="00DB5E3B"/>
    <w:rsid w:val="00DC03D6"/>
    <w:rsid w:val="00DC2DF7"/>
    <w:rsid w:val="00DC5916"/>
    <w:rsid w:val="00DE07FB"/>
    <w:rsid w:val="00DF29E3"/>
    <w:rsid w:val="00E03CD0"/>
    <w:rsid w:val="00E14BB4"/>
    <w:rsid w:val="00E26B15"/>
    <w:rsid w:val="00E30FFC"/>
    <w:rsid w:val="00E3157B"/>
    <w:rsid w:val="00E348E8"/>
    <w:rsid w:val="00E41BA9"/>
    <w:rsid w:val="00E43447"/>
    <w:rsid w:val="00E4453E"/>
    <w:rsid w:val="00E46C17"/>
    <w:rsid w:val="00E53399"/>
    <w:rsid w:val="00E538E7"/>
    <w:rsid w:val="00E5706E"/>
    <w:rsid w:val="00E578CF"/>
    <w:rsid w:val="00E648FE"/>
    <w:rsid w:val="00E71A86"/>
    <w:rsid w:val="00E76497"/>
    <w:rsid w:val="00E777CE"/>
    <w:rsid w:val="00E83E9D"/>
    <w:rsid w:val="00E85205"/>
    <w:rsid w:val="00E96CD4"/>
    <w:rsid w:val="00EA00CB"/>
    <w:rsid w:val="00EA2163"/>
    <w:rsid w:val="00EA32E0"/>
    <w:rsid w:val="00EA3E63"/>
    <w:rsid w:val="00EA6C02"/>
    <w:rsid w:val="00EB1B8C"/>
    <w:rsid w:val="00EB258B"/>
    <w:rsid w:val="00EC0AF4"/>
    <w:rsid w:val="00EC0E88"/>
    <w:rsid w:val="00EC1D01"/>
    <w:rsid w:val="00EC55FA"/>
    <w:rsid w:val="00EC607C"/>
    <w:rsid w:val="00EC6945"/>
    <w:rsid w:val="00EC7307"/>
    <w:rsid w:val="00EC7925"/>
    <w:rsid w:val="00ED1512"/>
    <w:rsid w:val="00ED27A3"/>
    <w:rsid w:val="00ED5DAE"/>
    <w:rsid w:val="00EE1F22"/>
    <w:rsid w:val="00EE2B76"/>
    <w:rsid w:val="00EF313D"/>
    <w:rsid w:val="00EF3E6B"/>
    <w:rsid w:val="00EF493D"/>
    <w:rsid w:val="00EF79D4"/>
    <w:rsid w:val="00F02B67"/>
    <w:rsid w:val="00F04163"/>
    <w:rsid w:val="00F15C6C"/>
    <w:rsid w:val="00F17A13"/>
    <w:rsid w:val="00F2361A"/>
    <w:rsid w:val="00F24ABA"/>
    <w:rsid w:val="00F26CBC"/>
    <w:rsid w:val="00F4391C"/>
    <w:rsid w:val="00F44037"/>
    <w:rsid w:val="00F55C67"/>
    <w:rsid w:val="00F566C4"/>
    <w:rsid w:val="00F62CBF"/>
    <w:rsid w:val="00F71FB7"/>
    <w:rsid w:val="00F724E7"/>
    <w:rsid w:val="00F77C6D"/>
    <w:rsid w:val="00F8472D"/>
    <w:rsid w:val="00F872DB"/>
    <w:rsid w:val="00F935D0"/>
    <w:rsid w:val="00FA6DC5"/>
    <w:rsid w:val="00FB30F4"/>
    <w:rsid w:val="00FC1BD3"/>
    <w:rsid w:val="00FC632E"/>
    <w:rsid w:val="00FC6923"/>
    <w:rsid w:val="00FC6AD0"/>
    <w:rsid w:val="00FD1818"/>
    <w:rsid w:val="00FD73BF"/>
    <w:rsid w:val="00FE2166"/>
    <w:rsid w:val="00FF4E2A"/>
    <w:rsid w:val="00FF543C"/>
    <w:rsid w:val="00FF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EC8D17"/>
  <w15:docId w15:val="{2BD9D53C-C747-D44A-81E6-B1D185EB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43C"/>
    <w:pPr>
      <w:ind w:left="411" w:hanging="10"/>
      <w:jc w:val="both"/>
    </w:pPr>
    <w:rPr>
      <w:rFonts w:ascii="Cambria" w:eastAsia="Cambria" w:hAnsi="Cambria" w:cs="Times New Roman"/>
      <w:color w:val="000000"/>
      <w:lang w:val="en" w:eastAsia="en"/>
    </w:rPr>
  </w:style>
  <w:style w:type="paragraph" w:styleId="Ttulo1">
    <w:name w:val="heading 1"/>
    <w:next w:val="Normal"/>
    <w:link w:val="Ttulo1Car"/>
    <w:uiPriority w:val="9"/>
    <w:qFormat/>
    <w:pPr>
      <w:keepNext/>
      <w:keepLines/>
      <w:spacing w:line="259" w:lineRule="auto"/>
      <w:ind w:left="486"/>
      <w:outlineLvl w:val="0"/>
    </w:pPr>
    <w:rPr>
      <w:rFonts w:ascii="Cambria" w:eastAsia="Cambria" w:hAnsi="Cambria" w:cs="Cambria"/>
      <w:b/>
      <w:color w:val="000000"/>
      <w:sz w:val="32"/>
    </w:rPr>
  </w:style>
  <w:style w:type="paragraph" w:styleId="Ttulo2">
    <w:name w:val="heading 2"/>
    <w:next w:val="Normal"/>
    <w:link w:val="Ttulo2Car"/>
    <w:uiPriority w:val="9"/>
    <w:unhideWhenUsed/>
    <w:qFormat/>
    <w:pPr>
      <w:keepNext/>
      <w:keepLines/>
      <w:spacing w:line="259" w:lineRule="auto"/>
      <w:ind w:left="10" w:hanging="10"/>
      <w:outlineLvl w:val="1"/>
    </w:pPr>
    <w:rPr>
      <w:rFonts w:ascii="Cambria" w:eastAsia="Cambria" w:hAnsi="Cambria" w:cs="Cambria"/>
      <w:b/>
      <w:color w:val="000000"/>
    </w:rPr>
  </w:style>
  <w:style w:type="paragraph" w:styleId="Ttulo3">
    <w:name w:val="heading 3"/>
    <w:next w:val="Normal"/>
    <w:link w:val="Ttulo3Car"/>
    <w:uiPriority w:val="9"/>
    <w:unhideWhenUsed/>
    <w:qFormat/>
    <w:pPr>
      <w:keepNext/>
      <w:keepLines/>
      <w:spacing w:after="4" w:line="250" w:lineRule="auto"/>
      <w:ind w:left="2531" w:hanging="10"/>
      <w:outlineLvl w:val="2"/>
    </w:pPr>
    <w:rPr>
      <w:rFonts w:ascii="Cambria" w:eastAsia="Cambria" w:hAnsi="Cambria" w:cs="Cambria"/>
      <w:i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link w:val="Ttulo3"/>
    <w:rPr>
      <w:rFonts w:ascii="Cambria" w:eastAsia="Cambria" w:hAnsi="Cambria" w:cs="Cambria"/>
      <w:i/>
      <w:color w:val="000000"/>
      <w:sz w:val="24"/>
    </w:rPr>
  </w:style>
  <w:style w:type="character" w:customStyle="1" w:styleId="Ttulo1Car">
    <w:name w:val="Título 1 Car"/>
    <w:link w:val="Ttulo1"/>
    <w:rPr>
      <w:rFonts w:ascii="Cambria" w:eastAsia="Cambria" w:hAnsi="Cambria" w:cs="Cambria"/>
      <w:b/>
      <w:color w:val="000000"/>
      <w:sz w:val="32"/>
    </w:rPr>
  </w:style>
  <w:style w:type="character" w:customStyle="1" w:styleId="Ttulo2Car">
    <w:name w:val="Título 2 Car"/>
    <w:link w:val="Ttulo2"/>
    <w:rPr>
      <w:rFonts w:ascii="Cambria" w:eastAsia="Cambria" w:hAnsi="Cambria" w:cs="Cambria"/>
      <w:b/>
      <w:color w:val="000000"/>
      <w:sz w:val="24"/>
    </w:rPr>
  </w:style>
  <w:style w:type="character" w:styleId="Nmerodelnea">
    <w:name w:val="line number"/>
    <w:hidden/>
    <w:rPr>
      <w:rFonts w:ascii="Cambria" w:eastAsia="Cambria" w:hAnsi="Cambria" w:cs="Cambria"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1460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4609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4609F"/>
    <w:rPr>
      <w:rFonts w:ascii="Cambria" w:eastAsia="Cambria" w:hAnsi="Cambria" w:cs="Times New Roman"/>
      <w:color w:val="000000"/>
      <w:sz w:val="20"/>
      <w:szCs w:val="20"/>
      <w:lang w:val="en" w:eastAsia="e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60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609F"/>
    <w:rPr>
      <w:rFonts w:ascii="Cambria" w:eastAsia="Cambria" w:hAnsi="Cambria" w:cs="Times New Roman"/>
      <w:b/>
      <w:bCs/>
      <w:color w:val="000000"/>
      <w:sz w:val="20"/>
      <w:szCs w:val="20"/>
      <w:lang w:val="en" w:eastAsia="en"/>
    </w:rPr>
  </w:style>
  <w:style w:type="paragraph" w:styleId="Revisin">
    <w:name w:val="Revision"/>
    <w:hidden/>
    <w:uiPriority w:val="99"/>
    <w:semiHidden/>
    <w:rsid w:val="0014609F"/>
    <w:rPr>
      <w:rFonts w:ascii="Cambria" w:eastAsia="Cambria" w:hAnsi="Cambria" w:cs="Times New Roman"/>
      <w:color w:val="000000"/>
      <w:lang w:val="en" w:eastAsia="e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070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0706"/>
    <w:rPr>
      <w:rFonts w:ascii="Segoe UI" w:eastAsia="Cambria" w:hAnsi="Segoe UI" w:cs="Segoe UI"/>
      <w:color w:val="000000"/>
      <w:sz w:val="18"/>
      <w:szCs w:val="18"/>
      <w:lang w:val="en" w:eastAsia="en"/>
    </w:rPr>
  </w:style>
  <w:style w:type="paragraph" w:styleId="Prrafodelista">
    <w:name w:val="List Paragraph"/>
    <w:basedOn w:val="Normal"/>
    <w:uiPriority w:val="34"/>
    <w:qFormat/>
    <w:rsid w:val="00B44E9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E2E8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E2E8C"/>
    <w:rPr>
      <w:rFonts w:ascii="Cambria" w:eastAsia="Cambria" w:hAnsi="Cambria" w:cs="Times New Roman"/>
      <w:color w:val="000000"/>
      <w:lang w:val="en" w:eastAsia="en"/>
    </w:rPr>
  </w:style>
  <w:style w:type="paragraph" w:customStyle="1" w:styleId="Pa1">
    <w:name w:val="Pa1"/>
    <w:basedOn w:val="Normal"/>
    <w:next w:val="Normal"/>
    <w:uiPriority w:val="99"/>
    <w:rsid w:val="00F26CBC"/>
    <w:pPr>
      <w:widowControl w:val="0"/>
      <w:autoSpaceDE w:val="0"/>
      <w:autoSpaceDN w:val="0"/>
      <w:adjustRightInd w:val="0"/>
      <w:spacing w:line="181" w:lineRule="atLeast"/>
      <w:ind w:left="0" w:firstLine="0"/>
      <w:jc w:val="left"/>
    </w:pPr>
    <w:rPr>
      <w:rFonts w:ascii="ITC Stone Serif Std Medium" w:eastAsiaTheme="minorEastAsia" w:hAnsi="ITC Stone Serif Std Medium"/>
      <w:color w:val="auto"/>
      <w:lang w:val="es-ES" w:eastAsia="en-GB"/>
    </w:rPr>
  </w:style>
  <w:style w:type="paragraph" w:customStyle="1" w:styleId="Default">
    <w:name w:val="Default"/>
    <w:rsid w:val="00C87E04"/>
    <w:pPr>
      <w:widowControl w:val="0"/>
      <w:autoSpaceDE w:val="0"/>
      <w:autoSpaceDN w:val="0"/>
      <w:adjustRightInd w:val="0"/>
    </w:pPr>
    <w:rPr>
      <w:rFonts w:ascii="ITC Stone Serif Std Medium" w:hAnsi="ITC Stone Serif Std Medium" w:cs="ITC Stone Serif Std Medium"/>
      <w:color w:val="000000"/>
    </w:rPr>
  </w:style>
  <w:style w:type="paragraph" w:customStyle="1" w:styleId="Pa13">
    <w:name w:val="Pa13"/>
    <w:basedOn w:val="Default"/>
    <w:next w:val="Default"/>
    <w:uiPriority w:val="99"/>
    <w:rsid w:val="00C87E04"/>
    <w:pPr>
      <w:spacing w:line="181" w:lineRule="atLeast"/>
    </w:pPr>
    <w:rPr>
      <w:rFonts w:cs="Times New Roman"/>
      <w:color w:val="auto"/>
    </w:rPr>
  </w:style>
  <w:style w:type="paragraph" w:customStyle="1" w:styleId="Pa30">
    <w:name w:val="Pa30"/>
    <w:basedOn w:val="Default"/>
    <w:next w:val="Default"/>
    <w:uiPriority w:val="99"/>
    <w:rsid w:val="00C87E04"/>
    <w:pPr>
      <w:spacing w:line="181" w:lineRule="atLeast"/>
    </w:pPr>
    <w:rPr>
      <w:rFonts w:ascii="ITC Stone Serif Std Bold" w:hAnsi="ITC Stone Serif Std Bold" w:cs="Times New Roman"/>
      <w:color w:val="auto"/>
    </w:rPr>
  </w:style>
  <w:style w:type="paragraph" w:customStyle="1" w:styleId="Pa27">
    <w:name w:val="Pa27"/>
    <w:basedOn w:val="Default"/>
    <w:next w:val="Default"/>
    <w:uiPriority w:val="99"/>
    <w:rsid w:val="00C87E04"/>
    <w:pPr>
      <w:spacing w:line="181" w:lineRule="atLeast"/>
    </w:pPr>
    <w:rPr>
      <w:rFonts w:ascii="ITC Stone Serif Std Bold" w:hAnsi="ITC Stone Serif Std Bold" w:cs="Times New Roman"/>
      <w:color w:val="auto"/>
    </w:rPr>
  </w:style>
  <w:style w:type="character" w:styleId="Hipervnculo">
    <w:name w:val="Hyperlink"/>
    <w:basedOn w:val="Fuentedeprrafopredeter"/>
    <w:uiPriority w:val="99"/>
    <w:unhideWhenUsed/>
    <w:rsid w:val="00A718A6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A718A6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9F4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01AF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/>
      <w:color w:val="auto"/>
      <w:lang w:val="es-ES" w:eastAsia="es-ES_tradnl"/>
    </w:rPr>
  </w:style>
  <w:style w:type="character" w:customStyle="1" w:styleId="jlqj4b">
    <w:name w:val="jlqj4b"/>
    <w:basedOn w:val="Fuentedeprrafopredeter"/>
    <w:rsid w:val="00CB47D3"/>
  </w:style>
  <w:style w:type="paragraph" w:styleId="Bibliografa">
    <w:name w:val="Bibliography"/>
    <w:basedOn w:val="Normal"/>
    <w:next w:val="Normal"/>
    <w:uiPriority w:val="37"/>
    <w:unhideWhenUsed/>
    <w:rsid w:val="00CB47D3"/>
    <w:pPr>
      <w:ind w:left="0" w:firstLine="0"/>
      <w:jc w:val="left"/>
    </w:pPr>
    <w:rPr>
      <w:rFonts w:asciiTheme="minorHAnsi" w:eastAsiaTheme="minorHAnsi" w:hAnsiTheme="minorHAnsi" w:cstheme="minorBidi"/>
      <w:color w:val="auto"/>
      <w:lang w:val="it-IT" w:eastAsia="en-US"/>
    </w:rPr>
  </w:style>
  <w:style w:type="character" w:customStyle="1" w:styleId="apple-tab-span">
    <w:name w:val="apple-tab-span"/>
    <w:basedOn w:val="Fuentedeprrafopredeter"/>
    <w:rsid w:val="00ED1512"/>
  </w:style>
  <w:style w:type="table" w:styleId="Tablanormal4">
    <w:name w:val="Plain Table 4"/>
    <w:basedOn w:val="Tablanormal"/>
    <w:uiPriority w:val="44"/>
    <w:rsid w:val="00210112"/>
    <w:rPr>
      <w:rFonts w:eastAsiaTheme="minorHAnsi"/>
      <w:kern w:val="2"/>
      <w:sz w:val="22"/>
      <w:szCs w:val="22"/>
      <w:lang w:val="sr-Latn-R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E2B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9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0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5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1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0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80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9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1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0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37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7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7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0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9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5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06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9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4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70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9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1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9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9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7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empos nuevo romano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B341AA-0775-49A2-83AC-7BD60D01D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597</Characters>
  <Application>Microsoft Office Word</Application>
  <DocSecurity>0</DocSecurity>
  <Lines>4</Lines>
  <Paragraphs>1</Paragraphs>
  <ScaleCrop>false</ScaleCrop>
  <HeadingPairs>
    <vt:vector size="10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. Galofre</dc:creator>
  <cp:keywords/>
  <cp:lastModifiedBy>Juan Carlos Galofre Ferrater</cp:lastModifiedBy>
  <cp:revision>5</cp:revision>
  <cp:lastPrinted>2024-01-14T08:18:00Z</cp:lastPrinted>
  <dcterms:created xsi:type="dcterms:W3CDTF">2024-05-19T12:10:00Z</dcterms:created>
  <dcterms:modified xsi:type="dcterms:W3CDTF">2024-05-20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4369eb97f2cc95503e077268bafddf1ac9953d569b1dde4b6ffc23b7be6b1</vt:lpwstr>
  </property>
</Properties>
</file>